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CF1F8E" w14:textId="0F06D2F6" w:rsidR="00F90018" w:rsidRPr="003F2B26" w:rsidRDefault="00F90018" w:rsidP="00F90018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3F2B26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Table </w:t>
      </w:r>
      <w:r w:rsidRPr="003F2B26">
        <w:rPr>
          <w:rFonts w:ascii="Times New Roman" w:hAnsi="Times New Roman" w:cs="Times New Roman"/>
          <w:i w:val="0"/>
          <w:color w:val="auto"/>
          <w:sz w:val="20"/>
          <w:szCs w:val="20"/>
        </w:rPr>
        <w:fldChar w:fldCharType="begin"/>
      </w:r>
      <w:r w:rsidRPr="003F2B26">
        <w:rPr>
          <w:rFonts w:ascii="Times New Roman" w:hAnsi="Times New Roman" w:cs="Times New Roman"/>
          <w:i w:val="0"/>
          <w:color w:val="auto"/>
          <w:sz w:val="20"/>
          <w:szCs w:val="20"/>
        </w:rPr>
        <w:instrText xml:space="preserve"> SEQ Table \* ARABIC </w:instrText>
      </w:r>
      <w:r w:rsidRPr="003F2B26">
        <w:rPr>
          <w:rFonts w:ascii="Times New Roman" w:hAnsi="Times New Roman" w:cs="Times New Roman"/>
          <w:i w:val="0"/>
          <w:color w:val="auto"/>
          <w:sz w:val="20"/>
          <w:szCs w:val="20"/>
        </w:rPr>
        <w:fldChar w:fldCharType="separate"/>
      </w:r>
      <w:r w:rsidRPr="003F2B26">
        <w:rPr>
          <w:rFonts w:ascii="Times New Roman" w:hAnsi="Times New Roman" w:cs="Times New Roman"/>
          <w:i w:val="0"/>
          <w:noProof/>
          <w:color w:val="auto"/>
          <w:sz w:val="20"/>
          <w:szCs w:val="20"/>
        </w:rPr>
        <w:t>1</w:t>
      </w:r>
      <w:r w:rsidRPr="003F2B26">
        <w:rPr>
          <w:rFonts w:ascii="Times New Roman" w:hAnsi="Times New Roman" w:cs="Times New Roman"/>
          <w:i w:val="0"/>
          <w:color w:val="auto"/>
          <w:sz w:val="20"/>
          <w:szCs w:val="20"/>
        </w:rPr>
        <w:fldChar w:fldCharType="end"/>
      </w:r>
      <w:r w:rsidRPr="003F2B26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: </w:t>
      </w:r>
      <w:r w:rsidR="003F2B26">
        <w:rPr>
          <w:rFonts w:ascii="Times New Roman" w:hAnsi="Times New Roman" w:cs="Times New Roman"/>
          <w:i w:val="0"/>
          <w:color w:val="auto"/>
          <w:sz w:val="20"/>
          <w:szCs w:val="20"/>
        </w:rPr>
        <w:t>S</w:t>
      </w:r>
      <w:r w:rsidRPr="003F2B26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earch strategies and entry terms </w:t>
      </w:r>
      <w:r w:rsidR="000E492F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for novel </w:t>
      </w:r>
      <w:bookmarkStart w:id="0" w:name="_GoBack"/>
      <w:bookmarkEnd w:id="0"/>
      <w:r w:rsidR="000E492F">
        <w:rPr>
          <w:rFonts w:ascii="Times New Roman" w:hAnsi="Times New Roman" w:cs="Times New Roman"/>
          <w:i w:val="0"/>
          <w:color w:val="auto"/>
          <w:sz w:val="20"/>
          <w:szCs w:val="20"/>
        </w:rPr>
        <w:t>coronavirus (COVID-19)</w:t>
      </w:r>
    </w:p>
    <w:tbl>
      <w:tblPr>
        <w:tblStyle w:val="TableGrid"/>
        <w:tblW w:w="1404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350"/>
        <w:gridCol w:w="4230"/>
        <w:gridCol w:w="6390"/>
        <w:gridCol w:w="1080"/>
        <w:gridCol w:w="990"/>
      </w:tblGrid>
      <w:tr w:rsidR="00F90018" w:rsidRPr="003F2B26" w14:paraId="2741A2E2" w14:textId="77777777" w:rsidTr="005726EF">
        <w:tc>
          <w:tcPr>
            <w:tcW w:w="14040" w:type="dxa"/>
            <w:gridSpan w:val="5"/>
          </w:tcPr>
          <w:p w14:paraId="49FA6D58" w14:textId="7A5AD865" w:rsidR="00F90018" w:rsidRPr="003F2B26" w:rsidRDefault="00F90018" w:rsidP="009072D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F2B26">
              <w:rPr>
                <w:rFonts w:ascii="Times New Roman" w:hAnsi="Times New Roman" w:cs="Times New Roman"/>
                <w:iCs/>
                <w:sz w:val="20"/>
                <w:szCs w:val="20"/>
              </w:rPr>
              <w:t>PubMed/MEDLINE database</w:t>
            </w:r>
            <w:r w:rsidR="005726EF" w:rsidRPr="003F2B26">
              <w:rPr>
                <w:rFonts w:ascii="Times New Roman" w:hAnsi="Times New Roman" w:cs="Times New Roman"/>
                <w:iCs/>
                <w:sz w:val="20"/>
                <w:szCs w:val="20"/>
              </w:rPr>
              <w:t>, Time period search for the last one year</w:t>
            </w:r>
          </w:p>
        </w:tc>
      </w:tr>
      <w:tr w:rsidR="00F90018" w:rsidRPr="003F2B26" w14:paraId="4304B668" w14:textId="77777777" w:rsidTr="00BE1155">
        <w:tc>
          <w:tcPr>
            <w:tcW w:w="1350" w:type="dxa"/>
          </w:tcPr>
          <w:p w14:paraId="1C1290BF" w14:textId="77777777" w:rsidR="00F90018" w:rsidRPr="003F2B26" w:rsidRDefault="00F90018" w:rsidP="009072D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F2B2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3F2B26">
              <w:rPr>
                <w:rFonts w:ascii="Times New Roman" w:hAnsi="Times New Roman" w:cs="Times New Roman"/>
                <w:iCs/>
                <w:sz w:val="20"/>
                <w:szCs w:val="20"/>
              </w:rPr>
              <w:t>MeSH</w:t>
            </w:r>
            <w:proofErr w:type="spellEnd"/>
            <w:r w:rsidRPr="003F2B2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Heading  </w:t>
            </w:r>
          </w:p>
        </w:tc>
        <w:tc>
          <w:tcPr>
            <w:tcW w:w="4230" w:type="dxa"/>
          </w:tcPr>
          <w:p w14:paraId="0F479E4C" w14:textId="77777777" w:rsidR="00F90018" w:rsidRPr="003F2B26" w:rsidRDefault="00F90018" w:rsidP="009072D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F2B26">
              <w:rPr>
                <w:rFonts w:ascii="Times New Roman" w:hAnsi="Times New Roman" w:cs="Times New Roman"/>
                <w:iCs/>
                <w:sz w:val="20"/>
                <w:szCs w:val="20"/>
              </w:rPr>
              <w:t>Entry term (Synonyms)</w:t>
            </w:r>
          </w:p>
        </w:tc>
        <w:tc>
          <w:tcPr>
            <w:tcW w:w="6390" w:type="dxa"/>
          </w:tcPr>
          <w:p w14:paraId="499071D8" w14:textId="77777777" w:rsidR="00F90018" w:rsidRPr="003F2B26" w:rsidRDefault="00F90018" w:rsidP="009072D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456C5A10" w14:textId="77777777" w:rsidR="00F90018" w:rsidRPr="003F2B26" w:rsidRDefault="00F90018" w:rsidP="009072D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F2B2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Combination </w:t>
            </w:r>
          </w:p>
        </w:tc>
        <w:tc>
          <w:tcPr>
            <w:tcW w:w="1080" w:type="dxa"/>
          </w:tcPr>
          <w:p w14:paraId="68C7F58C" w14:textId="77777777" w:rsidR="00F90018" w:rsidRPr="003F2B26" w:rsidRDefault="00F90018" w:rsidP="009072D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5A23DE9D" w14:textId="77777777" w:rsidR="00F90018" w:rsidRPr="003F2B26" w:rsidRDefault="00F90018" w:rsidP="009072D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F2B26">
              <w:rPr>
                <w:rFonts w:ascii="Times New Roman" w:hAnsi="Times New Roman" w:cs="Times New Roman"/>
                <w:iCs/>
                <w:sz w:val="20"/>
                <w:szCs w:val="20"/>
              </w:rPr>
              <w:t>Articles</w:t>
            </w:r>
          </w:p>
        </w:tc>
        <w:tc>
          <w:tcPr>
            <w:tcW w:w="990" w:type="dxa"/>
          </w:tcPr>
          <w:p w14:paraId="2D201650" w14:textId="77777777" w:rsidR="00F90018" w:rsidRPr="003F2B26" w:rsidRDefault="00F90018" w:rsidP="009072D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F2B2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Date of search </w:t>
            </w:r>
          </w:p>
        </w:tc>
      </w:tr>
      <w:tr w:rsidR="00F90018" w:rsidRPr="003F2B26" w14:paraId="52C459D8" w14:textId="77777777" w:rsidTr="00BE1155">
        <w:trPr>
          <w:cantSplit/>
          <w:trHeight w:hRule="exact" w:val="3538"/>
        </w:trPr>
        <w:tc>
          <w:tcPr>
            <w:tcW w:w="1350" w:type="dxa"/>
            <w:textDirection w:val="btLr"/>
          </w:tcPr>
          <w:p w14:paraId="14A02330" w14:textId="77777777" w:rsidR="00355844" w:rsidRPr="003F2B26" w:rsidRDefault="00355844" w:rsidP="005726EF">
            <w:pPr>
              <w:tabs>
                <w:tab w:val="num" w:pos="720"/>
              </w:tabs>
              <w:spacing w:before="100" w:beforeAutospacing="1"/>
              <w:ind w:left="72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F2B26">
              <w:rPr>
                <w:rFonts w:ascii="Times New Roman" w:hAnsi="Times New Roman" w:cs="Times New Roman"/>
                <w:sz w:val="20"/>
                <w:szCs w:val="20"/>
              </w:rPr>
              <w:t>novel coronavirus</w:t>
            </w:r>
          </w:p>
          <w:p w14:paraId="26D6883A" w14:textId="5DE4265A" w:rsidR="00F90018" w:rsidRPr="003F2B26" w:rsidRDefault="00F90018" w:rsidP="005726EF">
            <w:pPr>
              <w:ind w:left="113" w:right="113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230" w:type="dxa"/>
          </w:tcPr>
          <w:p w14:paraId="78EB0550" w14:textId="77777777" w:rsidR="005726EF" w:rsidRPr="00C2571A" w:rsidRDefault="005726EF" w:rsidP="005726EF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71A">
              <w:rPr>
                <w:rFonts w:ascii="Times New Roman" w:eastAsia="Times New Roman" w:hAnsi="Times New Roman" w:cs="Times New Roman"/>
                <w:sz w:val="20"/>
                <w:szCs w:val="20"/>
              </w:rPr>
              <w:t>2019-nCoV infection</w:t>
            </w:r>
          </w:p>
          <w:p w14:paraId="6B37BDDA" w14:textId="77777777" w:rsidR="005726EF" w:rsidRPr="00C2571A" w:rsidRDefault="005726EF" w:rsidP="005726EF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71A">
              <w:rPr>
                <w:rFonts w:ascii="Times New Roman" w:eastAsia="Times New Roman" w:hAnsi="Times New Roman" w:cs="Times New Roman"/>
                <w:sz w:val="20"/>
                <w:szCs w:val="20"/>
              </w:rPr>
              <w:t>coronavirus disease 2019</w:t>
            </w:r>
          </w:p>
          <w:p w14:paraId="547B54B2" w14:textId="77777777" w:rsidR="005726EF" w:rsidRPr="00C2571A" w:rsidRDefault="005726EF" w:rsidP="005726EF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71A">
              <w:rPr>
                <w:rFonts w:ascii="Times New Roman" w:eastAsia="Times New Roman" w:hAnsi="Times New Roman" w:cs="Times New Roman"/>
                <w:sz w:val="20"/>
                <w:szCs w:val="20"/>
              </w:rPr>
              <w:t>COVID-19 pandemic</w:t>
            </w:r>
          </w:p>
          <w:p w14:paraId="1A6D1E49" w14:textId="77777777" w:rsidR="005726EF" w:rsidRPr="00C2571A" w:rsidRDefault="005726EF" w:rsidP="005726EF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71A">
              <w:rPr>
                <w:rFonts w:ascii="Times New Roman" w:eastAsia="Times New Roman" w:hAnsi="Times New Roman" w:cs="Times New Roman"/>
                <w:sz w:val="20"/>
                <w:szCs w:val="20"/>
              </w:rPr>
              <w:t>2019-nCoV disease</w:t>
            </w:r>
          </w:p>
          <w:p w14:paraId="672FA664" w14:textId="77777777" w:rsidR="005726EF" w:rsidRPr="00C2571A" w:rsidRDefault="005726EF" w:rsidP="005726EF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71A">
              <w:rPr>
                <w:rFonts w:ascii="Times New Roman" w:eastAsia="Times New Roman" w:hAnsi="Times New Roman" w:cs="Times New Roman"/>
                <w:sz w:val="20"/>
                <w:szCs w:val="20"/>
              </w:rPr>
              <w:t>2019 novel coronavirus disease</w:t>
            </w:r>
          </w:p>
          <w:p w14:paraId="2A0F3C4C" w14:textId="77777777" w:rsidR="005726EF" w:rsidRPr="00C2571A" w:rsidRDefault="005726EF" w:rsidP="005726EF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71A">
              <w:rPr>
                <w:rFonts w:ascii="Times New Roman" w:eastAsia="Times New Roman" w:hAnsi="Times New Roman" w:cs="Times New Roman"/>
                <w:sz w:val="20"/>
                <w:szCs w:val="20"/>
              </w:rPr>
              <w:t>COVID19</w:t>
            </w:r>
          </w:p>
          <w:p w14:paraId="2588EDA7" w14:textId="77777777" w:rsidR="005726EF" w:rsidRPr="00C2571A" w:rsidRDefault="005726EF" w:rsidP="005726EF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71A">
              <w:rPr>
                <w:rFonts w:ascii="Times New Roman" w:eastAsia="Times New Roman" w:hAnsi="Times New Roman" w:cs="Times New Roman"/>
                <w:sz w:val="20"/>
                <w:szCs w:val="20"/>
              </w:rPr>
              <w:t>2019 novel coronavirus infection</w:t>
            </w:r>
          </w:p>
          <w:p w14:paraId="1111E26F" w14:textId="77777777" w:rsidR="005726EF" w:rsidRPr="00C2571A" w:rsidRDefault="005726EF" w:rsidP="005726EF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71A">
              <w:rPr>
                <w:rFonts w:ascii="Times New Roman" w:eastAsia="Times New Roman" w:hAnsi="Times New Roman" w:cs="Times New Roman"/>
                <w:sz w:val="20"/>
                <w:szCs w:val="20"/>
              </w:rPr>
              <w:t>Wuhan coronavirus</w:t>
            </w:r>
          </w:p>
          <w:p w14:paraId="762869BA" w14:textId="77777777" w:rsidR="005726EF" w:rsidRPr="00C2571A" w:rsidRDefault="005726EF" w:rsidP="005726EF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71A">
              <w:rPr>
                <w:rFonts w:ascii="Times New Roman" w:eastAsia="Times New Roman" w:hAnsi="Times New Roman" w:cs="Times New Roman"/>
                <w:sz w:val="20"/>
                <w:szCs w:val="20"/>
              </w:rPr>
              <w:t>Wuhan seafood market pneumonia virus</w:t>
            </w:r>
          </w:p>
          <w:p w14:paraId="076D07A0" w14:textId="77777777" w:rsidR="005726EF" w:rsidRPr="00C2571A" w:rsidRDefault="005726EF" w:rsidP="005726EF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71A">
              <w:rPr>
                <w:rFonts w:ascii="Times New Roman" w:eastAsia="Times New Roman" w:hAnsi="Times New Roman" w:cs="Times New Roman"/>
                <w:sz w:val="20"/>
                <w:szCs w:val="20"/>
              </w:rPr>
              <w:t>COVID19 virus</w:t>
            </w:r>
          </w:p>
          <w:p w14:paraId="7CCA2CC2" w14:textId="77777777" w:rsidR="005726EF" w:rsidRPr="00C2571A" w:rsidRDefault="005726EF" w:rsidP="005726EF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71A">
              <w:rPr>
                <w:rFonts w:ascii="Times New Roman" w:eastAsia="Times New Roman" w:hAnsi="Times New Roman" w:cs="Times New Roman"/>
                <w:sz w:val="20"/>
                <w:szCs w:val="20"/>
              </w:rPr>
              <w:t>COVID-19 virus</w:t>
            </w:r>
          </w:p>
          <w:p w14:paraId="7324120C" w14:textId="77777777" w:rsidR="005726EF" w:rsidRPr="00C2571A" w:rsidRDefault="005726EF" w:rsidP="005726EF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71A">
              <w:rPr>
                <w:rFonts w:ascii="Times New Roman" w:eastAsia="Times New Roman" w:hAnsi="Times New Roman" w:cs="Times New Roman"/>
                <w:sz w:val="20"/>
                <w:szCs w:val="20"/>
              </w:rPr>
              <w:t>coronavirus disease 2019 virus</w:t>
            </w:r>
          </w:p>
          <w:p w14:paraId="49D55510" w14:textId="77777777" w:rsidR="005726EF" w:rsidRPr="00C2571A" w:rsidRDefault="005726EF" w:rsidP="005726EF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71A">
              <w:rPr>
                <w:rFonts w:ascii="Times New Roman" w:eastAsia="Times New Roman" w:hAnsi="Times New Roman" w:cs="Times New Roman"/>
                <w:sz w:val="20"/>
                <w:szCs w:val="20"/>
              </w:rPr>
              <w:t>SARS-CoV-2</w:t>
            </w:r>
          </w:p>
          <w:p w14:paraId="182D26A6" w14:textId="77777777" w:rsidR="005726EF" w:rsidRPr="00C2571A" w:rsidRDefault="005726EF" w:rsidP="005726EF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71A">
              <w:rPr>
                <w:rFonts w:ascii="Times New Roman" w:eastAsia="Times New Roman" w:hAnsi="Times New Roman" w:cs="Times New Roman"/>
                <w:sz w:val="20"/>
                <w:szCs w:val="20"/>
              </w:rPr>
              <w:t>2019-nCoV</w:t>
            </w:r>
          </w:p>
          <w:p w14:paraId="17306DFF" w14:textId="77777777" w:rsidR="005726EF" w:rsidRPr="00C2571A" w:rsidRDefault="005726EF" w:rsidP="005726EF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71A">
              <w:rPr>
                <w:rFonts w:ascii="Times New Roman" w:eastAsia="Times New Roman" w:hAnsi="Times New Roman" w:cs="Times New Roman"/>
                <w:sz w:val="20"/>
                <w:szCs w:val="20"/>
              </w:rPr>
              <w:t>2019 novel coronavirus</w:t>
            </w:r>
          </w:p>
          <w:p w14:paraId="264D0404" w14:textId="77777777" w:rsidR="00F90018" w:rsidRPr="003F2B26" w:rsidRDefault="00F90018" w:rsidP="005726E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390" w:type="dxa"/>
          </w:tcPr>
          <w:p w14:paraId="19038472" w14:textId="54CEB0DE" w:rsidR="005726EF" w:rsidRPr="003F2B26" w:rsidRDefault="005726EF" w:rsidP="005726EF">
            <w:pPr>
              <w:jc w:val="both"/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</w:pPr>
            <w:r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(novel</w:t>
            </w:r>
            <w:r w:rsidR="0034776E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coronavirus[Title/Abstract]) OR (2019-nCoV infection[Title/Abstract]) OR (coronavirus disease 2019[Title/Abstract]) OR (COVID-19 pandemic[Title/Abstract]) OR (2019-nCoV disease[Title/Abstract]) OR (2019 novel coronavirus disease[Title/Abstract]) OR (COVID19[Title/Abstract]) OR (2019 novel coronavirus infection[Title/Abstract]) OR (Wuhan coronavirus[Title/Abstract]) OR (Wuhan seafood market pneumonia virus[Title/Abstract]) OR (COVID19 virus[Title/Abstract]) OR (COVID-19 virus[Title/Abstract]) OR (coronavirus disease 2019 virus[Title/Abstract]) OR (SARS-CoV-2[Title/Abstract]) OR (2019-nCoV[Title/Abstract]) OR (2019 novel coronavirus[Title/Abstract])</w:t>
            </w:r>
          </w:p>
          <w:p w14:paraId="08EAAC42" w14:textId="77777777" w:rsidR="00F90018" w:rsidRPr="003F2B26" w:rsidRDefault="00F90018" w:rsidP="005726E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2DDF1853" w14:textId="3850A302" w:rsidR="00F90018" w:rsidRPr="003F2B26" w:rsidRDefault="005726EF" w:rsidP="005726EF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F2B26">
              <w:rPr>
                <w:rFonts w:ascii="Times New Roman" w:hAnsi="Times New Roman" w:cs="Times New Roman"/>
                <w:iCs/>
                <w:sz w:val="20"/>
                <w:szCs w:val="20"/>
              </w:rPr>
              <w:t>453</w:t>
            </w:r>
          </w:p>
        </w:tc>
        <w:tc>
          <w:tcPr>
            <w:tcW w:w="990" w:type="dxa"/>
            <w:textDirection w:val="btLr"/>
          </w:tcPr>
          <w:p w14:paraId="62B4F268" w14:textId="07D86B26" w:rsidR="00F90018" w:rsidRPr="003F2B26" w:rsidRDefault="005726EF" w:rsidP="005726EF">
            <w:pPr>
              <w:ind w:left="113" w:right="113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F2B26">
              <w:rPr>
                <w:rFonts w:ascii="Times New Roman" w:hAnsi="Times New Roman" w:cs="Times New Roman"/>
                <w:iCs/>
                <w:sz w:val="20"/>
                <w:szCs w:val="20"/>
              </w:rPr>
              <w:t>4/3/2020</w:t>
            </w:r>
          </w:p>
        </w:tc>
      </w:tr>
      <w:tr w:rsidR="00F90018" w:rsidRPr="003F2B26" w14:paraId="1C6809CC" w14:textId="77777777" w:rsidTr="005726EF">
        <w:trPr>
          <w:trHeight w:val="395"/>
        </w:trPr>
        <w:tc>
          <w:tcPr>
            <w:tcW w:w="14040" w:type="dxa"/>
            <w:gridSpan w:val="5"/>
          </w:tcPr>
          <w:p w14:paraId="093048DD" w14:textId="5F035B32" w:rsidR="00F90018" w:rsidRPr="003F2B26" w:rsidRDefault="00F90018" w:rsidP="009072D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3F2B26">
              <w:rPr>
                <w:rFonts w:ascii="Times New Roman" w:hAnsi="Times New Roman" w:cs="Times New Roman"/>
                <w:iCs/>
                <w:sz w:val="20"/>
                <w:szCs w:val="20"/>
              </w:rPr>
              <w:t>Hinari</w:t>
            </w:r>
            <w:proofErr w:type="spellEnd"/>
            <w:r w:rsidRPr="003F2B2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database</w:t>
            </w:r>
            <w:r w:rsidR="005726EF" w:rsidRPr="003F2B2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, </w:t>
            </w:r>
            <w:proofErr w:type="gramStart"/>
            <w:r w:rsidR="00FF6939" w:rsidRPr="003F2B26">
              <w:rPr>
                <w:rFonts w:ascii="Times New Roman" w:hAnsi="Times New Roman" w:cs="Times New Roman"/>
                <w:iCs/>
                <w:sz w:val="20"/>
                <w:szCs w:val="20"/>
              </w:rPr>
              <w:t>time</w:t>
            </w:r>
            <w:r w:rsidR="005726EF" w:rsidRPr="003F2B2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="00FF6939">
              <w:rPr>
                <w:rFonts w:ascii="Times New Roman" w:hAnsi="Times New Roman" w:cs="Times New Roman"/>
                <w:iCs/>
                <w:sz w:val="20"/>
                <w:szCs w:val="20"/>
              </w:rPr>
              <w:t>period</w:t>
            </w:r>
            <w:proofErr w:type="gramEnd"/>
            <w:r w:rsidR="00FF6939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of </w:t>
            </w:r>
            <w:r w:rsidR="005726EF" w:rsidRPr="003F2B2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search </w:t>
            </w:r>
            <w:r w:rsidR="005726EF"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12/1/2019 to 4/2/2020</w:t>
            </w:r>
          </w:p>
        </w:tc>
      </w:tr>
      <w:tr w:rsidR="00FF6939" w:rsidRPr="003F2B26" w14:paraId="612A070C" w14:textId="77777777" w:rsidTr="00BE1155">
        <w:trPr>
          <w:cantSplit/>
          <w:trHeight w:val="3680"/>
        </w:trPr>
        <w:tc>
          <w:tcPr>
            <w:tcW w:w="1350" w:type="dxa"/>
            <w:textDirection w:val="btLr"/>
          </w:tcPr>
          <w:p w14:paraId="70CDEF68" w14:textId="77777777" w:rsidR="00FF6939" w:rsidRPr="003F2B26" w:rsidRDefault="00FF6939" w:rsidP="00355844">
            <w:pPr>
              <w:tabs>
                <w:tab w:val="num" w:pos="720"/>
              </w:tabs>
              <w:spacing w:before="100" w:beforeAutospacing="1" w:after="100" w:afterAutospacing="1"/>
              <w:ind w:left="72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F2B26">
              <w:rPr>
                <w:rFonts w:ascii="Times New Roman" w:hAnsi="Times New Roman" w:cs="Times New Roman"/>
                <w:sz w:val="20"/>
                <w:szCs w:val="20"/>
              </w:rPr>
              <w:t>novel coronavirus</w:t>
            </w:r>
          </w:p>
          <w:p w14:paraId="5E4CA3D6" w14:textId="5E72AFC5" w:rsidR="00FF6939" w:rsidRPr="003F2B26" w:rsidRDefault="00FF6939" w:rsidP="009072D9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230" w:type="dxa"/>
          </w:tcPr>
          <w:p w14:paraId="322AFE87" w14:textId="77777777" w:rsidR="00FF6939" w:rsidRPr="00C2571A" w:rsidRDefault="00FF6939" w:rsidP="005726EF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71A">
              <w:rPr>
                <w:rFonts w:ascii="Times New Roman" w:eastAsia="Times New Roman" w:hAnsi="Times New Roman" w:cs="Times New Roman"/>
                <w:sz w:val="20"/>
                <w:szCs w:val="20"/>
              </w:rPr>
              <w:t>2019-nCoV infection</w:t>
            </w:r>
          </w:p>
          <w:p w14:paraId="36734EF8" w14:textId="77777777" w:rsidR="00FF6939" w:rsidRPr="00C2571A" w:rsidRDefault="00FF6939" w:rsidP="005726EF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71A">
              <w:rPr>
                <w:rFonts w:ascii="Times New Roman" w:eastAsia="Times New Roman" w:hAnsi="Times New Roman" w:cs="Times New Roman"/>
                <w:sz w:val="20"/>
                <w:szCs w:val="20"/>
              </w:rPr>
              <w:t>coronavirus disease 2019</w:t>
            </w:r>
          </w:p>
          <w:p w14:paraId="00A95657" w14:textId="77777777" w:rsidR="00FF6939" w:rsidRPr="00C2571A" w:rsidRDefault="00FF6939" w:rsidP="005726EF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71A">
              <w:rPr>
                <w:rFonts w:ascii="Times New Roman" w:eastAsia="Times New Roman" w:hAnsi="Times New Roman" w:cs="Times New Roman"/>
                <w:sz w:val="20"/>
                <w:szCs w:val="20"/>
              </w:rPr>
              <w:t>COVID-19 pandemic</w:t>
            </w:r>
          </w:p>
          <w:p w14:paraId="7B61FDB3" w14:textId="77777777" w:rsidR="00FF6939" w:rsidRPr="00C2571A" w:rsidRDefault="00FF6939" w:rsidP="005726EF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71A">
              <w:rPr>
                <w:rFonts w:ascii="Times New Roman" w:eastAsia="Times New Roman" w:hAnsi="Times New Roman" w:cs="Times New Roman"/>
                <w:sz w:val="20"/>
                <w:szCs w:val="20"/>
              </w:rPr>
              <w:t>2019-nCoV disease</w:t>
            </w:r>
          </w:p>
          <w:p w14:paraId="794EC1C6" w14:textId="77777777" w:rsidR="00FF6939" w:rsidRPr="00C2571A" w:rsidRDefault="00FF6939" w:rsidP="005726EF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71A">
              <w:rPr>
                <w:rFonts w:ascii="Times New Roman" w:eastAsia="Times New Roman" w:hAnsi="Times New Roman" w:cs="Times New Roman"/>
                <w:sz w:val="20"/>
                <w:szCs w:val="20"/>
              </w:rPr>
              <w:t>2019 novel coronavirus disease</w:t>
            </w:r>
          </w:p>
          <w:p w14:paraId="5D6CB726" w14:textId="77777777" w:rsidR="00FF6939" w:rsidRPr="00C2571A" w:rsidRDefault="00FF6939" w:rsidP="005726EF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71A">
              <w:rPr>
                <w:rFonts w:ascii="Times New Roman" w:eastAsia="Times New Roman" w:hAnsi="Times New Roman" w:cs="Times New Roman"/>
                <w:sz w:val="20"/>
                <w:szCs w:val="20"/>
              </w:rPr>
              <w:t>COVID19</w:t>
            </w:r>
          </w:p>
          <w:p w14:paraId="2EBB0E23" w14:textId="77777777" w:rsidR="00FF6939" w:rsidRPr="00C2571A" w:rsidRDefault="00FF6939" w:rsidP="005726EF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71A">
              <w:rPr>
                <w:rFonts w:ascii="Times New Roman" w:eastAsia="Times New Roman" w:hAnsi="Times New Roman" w:cs="Times New Roman"/>
                <w:sz w:val="20"/>
                <w:szCs w:val="20"/>
              </w:rPr>
              <w:t>2019 novel coronavirus infection</w:t>
            </w:r>
          </w:p>
          <w:p w14:paraId="591A2CAE" w14:textId="77777777" w:rsidR="00FF6939" w:rsidRPr="00C2571A" w:rsidRDefault="00FF6939" w:rsidP="005726EF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71A">
              <w:rPr>
                <w:rFonts w:ascii="Times New Roman" w:eastAsia="Times New Roman" w:hAnsi="Times New Roman" w:cs="Times New Roman"/>
                <w:sz w:val="20"/>
                <w:szCs w:val="20"/>
              </w:rPr>
              <w:t>Wuhan coronavirus</w:t>
            </w:r>
          </w:p>
          <w:p w14:paraId="5C30F27D" w14:textId="77777777" w:rsidR="00FF6939" w:rsidRPr="00C2571A" w:rsidRDefault="00FF6939" w:rsidP="005726EF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71A">
              <w:rPr>
                <w:rFonts w:ascii="Times New Roman" w:eastAsia="Times New Roman" w:hAnsi="Times New Roman" w:cs="Times New Roman"/>
                <w:sz w:val="20"/>
                <w:szCs w:val="20"/>
              </w:rPr>
              <w:t>Wuhan seafood market pneumonia virus</w:t>
            </w:r>
          </w:p>
          <w:p w14:paraId="5CD39919" w14:textId="77777777" w:rsidR="00FF6939" w:rsidRPr="00C2571A" w:rsidRDefault="00FF6939" w:rsidP="005726EF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71A">
              <w:rPr>
                <w:rFonts w:ascii="Times New Roman" w:eastAsia="Times New Roman" w:hAnsi="Times New Roman" w:cs="Times New Roman"/>
                <w:sz w:val="20"/>
                <w:szCs w:val="20"/>
              </w:rPr>
              <w:t>COVID19 virus</w:t>
            </w:r>
          </w:p>
          <w:p w14:paraId="3CA53F4E" w14:textId="77777777" w:rsidR="00FF6939" w:rsidRPr="00C2571A" w:rsidRDefault="00FF6939" w:rsidP="005726EF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71A">
              <w:rPr>
                <w:rFonts w:ascii="Times New Roman" w:eastAsia="Times New Roman" w:hAnsi="Times New Roman" w:cs="Times New Roman"/>
                <w:sz w:val="20"/>
                <w:szCs w:val="20"/>
              </w:rPr>
              <w:t>COVID-19 virus</w:t>
            </w:r>
          </w:p>
          <w:p w14:paraId="2A7A6A67" w14:textId="77777777" w:rsidR="00FF6939" w:rsidRPr="00C2571A" w:rsidRDefault="00FF6939" w:rsidP="005726EF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71A">
              <w:rPr>
                <w:rFonts w:ascii="Times New Roman" w:eastAsia="Times New Roman" w:hAnsi="Times New Roman" w:cs="Times New Roman"/>
                <w:sz w:val="20"/>
                <w:szCs w:val="20"/>
              </w:rPr>
              <w:t>coronavirus disease 2019 virus</w:t>
            </w:r>
          </w:p>
          <w:p w14:paraId="3550CDCE" w14:textId="77777777" w:rsidR="00FF6939" w:rsidRPr="00C2571A" w:rsidRDefault="00FF6939" w:rsidP="005726EF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71A">
              <w:rPr>
                <w:rFonts w:ascii="Times New Roman" w:eastAsia="Times New Roman" w:hAnsi="Times New Roman" w:cs="Times New Roman"/>
                <w:sz w:val="20"/>
                <w:szCs w:val="20"/>
              </w:rPr>
              <w:t>SARS-CoV-2</w:t>
            </w:r>
          </w:p>
          <w:p w14:paraId="77F43040" w14:textId="77777777" w:rsidR="00FF6939" w:rsidRPr="00C2571A" w:rsidRDefault="00FF6939" w:rsidP="005726EF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71A">
              <w:rPr>
                <w:rFonts w:ascii="Times New Roman" w:eastAsia="Times New Roman" w:hAnsi="Times New Roman" w:cs="Times New Roman"/>
                <w:sz w:val="20"/>
                <w:szCs w:val="20"/>
              </w:rPr>
              <w:t>2019-nCoV</w:t>
            </w:r>
          </w:p>
          <w:p w14:paraId="6DEBEDF9" w14:textId="77777777" w:rsidR="00FF6939" w:rsidRPr="00C2571A" w:rsidRDefault="00FF6939" w:rsidP="005726EF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71A">
              <w:rPr>
                <w:rFonts w:ascii="Times New Roman" w:eastAsia="Times New Roman" w:hAnsi="Times New Roman" w:cs="Times New Roman"/>
                <w:sz w:val="20"/>
                <w:szCs w:val="20"/>
              </w:rPr>
              <w:t>2019 novel coronavirus</w:t>
            </w:r>
          </w:p>
          <w:p w14:paraId="76907D57" w14:textId="77777777" w:rsidR="00FF6939" w:rsidRPr="003F2B26" w:rsidRDefault="00FF6939" w:rsidP="009072D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390" w:type="dxa"/>
          </w:tcPr>
          <w:p w14:paraId="1C4DAACD" w14:textId="52EDC296" w:rsidR="00FF6939" w:rsidRPr="003F2B26" w:rsidRDefault="00FF6939" w:rsidP="005726EF">
            <w:pPr>
              <w:jc w:val="both"/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</w:pPr>
            <w:r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((</w:t>
            </w:r>
            <w:proofErr w:type="spellStart"/>
            <w:r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TitleCombined</w:t>
            </w:r>
            <w:proofErr w:type="spellEnd"/>
            <w:r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:("2019-nCoV infection")) OR (</w:t>
            </w:r>
            <w:proofErr w:type="spellStart"/>
            <w:r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TitleCombined</w:t>
            </w:r>
            <w:proofErr w:type="spellEnd"/>
            <w:r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:("2019-nCoV")) OR (</w:t>
            </w:r>
            <w:proofErr w:type="spellStart"/>
            <w:r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TitleCombined</w:t>
            </w:r>
            <w:proofErr w:type="spellEnd"/>
            <w:r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:("coronavirus disease 2019")) OR (</w:t>
            </w:r>
            <w:proofErr w:type="spellStart"/>
            <w:r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TitleCombined</w:t>
            </w:r>
            <w:proofErr w:type="spellEnd"/>
            <w:r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:("SARS-CoV-2")) OR (</w:t>
            </w:r>
            <w:proofErr w:type="spellStart"/>
            <w:r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TitleCombined</w:t>
            </w:r>
            <w:proofErr w:type="spellEnd"/>
            <w:r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:("coronavirus disease 2019 virus")) OR (</w:t>
            </w:r>
            <w:proofErr w:type="spellStart"/>
            <w:r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TitleCombined</w:t>
            </w:r>
            <w:proofErr w:type="spellEnd"/>
            <w:r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:("COVID-19 pandemic")) OR (</w:t>
            </w:r>
            <w:proofErr w:type="spellStart"/>
            <w:r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TitleCombined</w:t>
            </w:r>
            <w:proofErr w:type="spellEnd"/>
            <w:r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:("COVID-19 virus")) OR (</w:t>
            </w:r>
            <w:proofErr w:type="spellStart"/>
            <w:r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TitleCombined</w:t>
            </w:r>
            <w:proofErr w:type="spellEnd"/>
            <w:r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:("COVID19 ")) OR (</w:t>
            </w:r>
            <w:proofErr w:type="spellStart"/>
            <w:r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TitleCombined</w:t>
            </w:r>
            <w:proofErr w:type="spellEnd"/>
            <w:r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:("2019-nCoV disease")) OR (</w:t>
            </w:r>
            <w:proofErr w:type="spellStart"/>
            <w:r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TitleCombined</w:t>
            </w:r>
            <w:proofErr w:type="spellEnd"/>
            <w:r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:("COVID19 virus")) OR (</w:t>
            </w:r>
            <w:proofErr w:type="spellStart"/>
            <w:r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TitleCombined</w:t>
            </w:r>
            <w:proofErr w:type="spellEnd"/>
            <w:r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:("2019 novel coronavirus")) OR (</w:t>
            </w:r>
            <w:proofErr w:type="spellStart"/>
            <w:r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TitleCombined</w:t>
            </w:r>
            <w:proofErr w:type="spellEnd"/>
            <w:r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:("Wuhan seafood market pneumonia virus")) OR (</w:t>
            </w:r>
            <w:proofErr w:type="spellStart"/>
            <w:r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TitleCombined</w:t>
            </w:r>
            <w:proofErr w:type="spellEnd"/>
            <w:r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:("Wuhan coronavirus")) OR (</w:t>
            </w:r>
            <w:proofErr w:type="spellStart"/>
            <w:r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TitleCombined</w:t>
            </w:r>
            <w:proofErr w:type="spellEnd"/>
            <w:r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:("2019 novel coronavirus infection")) OR (</w:t>
            </w:r>
            <w:proofErr w:type="spellStart"/>
            <w:r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TitleCombined</w:t>
            </w:r>
            <w:proofErr w:type="spellEnd"/>
            <w:r w:rsidRPr="003F2B26">
              <w:rPr>
                <w:rStyle w:val="highlight"/>
                <w:rFonts w:ascii="Times New Roman" w:hAnsi="Times New Roman" w:cs="Times New Roman"/>
                <w:sz w:val="20"/>
                <w:szCs w:val="20"/>
              </w:rPr>
              <w:t>:("2019 novel coronavirus disease ")</w:t>
            </w:r>
          </w:p>
          <w:p w14:paraId="202564F3" w14:textId="5FDE7C09" w:rsidR="00FF6939" w:rsidRPr="003F2B26" w:rsidRDefault="00FF6939" w:rsidP="0059750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559E78F2" w14:textId="46B59AF5" w:rsidR="00FF6939" w:rsidRPr="003F2B26" w:rsidRDefault="00FF6939" w:rsidP="009072D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F2B26">
              <w:rPr>
                <w:rFonts w:ascii="Times New Roman" w:hAnsi="Times New Roman" w:cs="Times New Roman"/>
                <w:iCs/>
                <w:sz w:val="20"/>
                <w:szCs w:val="20"/>
              </w:rPr>
              <w:t>129</w:t>
            </w:r>
          </w:p>
        </w:tc>
        <w:tc>
          <w:tcPr>
            <w:tcW w:w="990" w:type="dxa"/>
            <w:textDirection w:val="btLr"/>
          </w:tcPr>
          <w:p w14:paraId="079E0FEB" w14:textId="0A6530CA" w:rsidR="00FF6939" w:rsidRPr="003F2B26" w:rsidRDefault="00FF6939" w:rsidP="005726EF">
            <w:pPr>
              <w:ind w:left="113" w:right="113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F2B26">
              <w:rPr>
                <w:rFonts w:ascii="Times New Roman" w:hAnsi="Times New Roman" w:cs="Times New Roman"/>
                <w:iCs/>
                <w:sz w:val="20"/>
                <w:szCs w:val="20"/>
              </w:rPr>
              <w:t>4/3/2020</w:t>
            </w:r>
          </w:p>
          <w:p w14:paraId="55D54FD6" w14:textId="77777777" w:rsidR="00FF6939" w:rsidRPr="003F2B26" w:rsidRDefault="00FF6939" w:rsidP="009072D9">
            <w:pPr>
              <w:ind w:left="113" w:right="113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736497AF" w14:textId="77777777" w:rsidR="00FF6939" w:rsidRPr="003F2B26" w:rsidRDefault="00FF6939" w:rsidP="009072D9">
            <w:pPr>
              <w:ind w:left="113" w:right="113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751C17B2" w14:textId="77777777" w:rsidR="00FF6939" w:rsidRPr="003F2B26" w:rsidRDefault="00FF6939" w:rsidP="009072D9">
            <w:pPr>
              <w:ind w:left="113" w:right="113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1D362B1A" w14:textId="65A0FF61" w:rsidR="00FF6939" w:rsidRPr="003F2B26" w:rsidRDefault="00FF6939" w:rsidP="009072D9">
            <w:pPr>
              <w:ind w:left="113" w:right="113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F2B26">
              <w:rPr>
                <w:rFonts w:ascii="Times New Roman" w:hAnsi="Times New Roman" w:cs="Times New Roman"/>
                <w:iCs/>
                <w:sz w:val="20"/>
                <w:szCs w:val="20"/>
              </w:rPr>
              <w:t>/03/2019</w:t>
            </w:r>
          </w:p>
          <w:p w14:paraId="3470A9AC" w14:textId="77777777" w:rsidR="00FF6939" w:rsidRPr="003F2B26" w:rsidRDefault="00FF6939" w:rsidP="009072D9">
            <w:pPr>
              <w:ind w:left="113" w:right="113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</w:tbl>
    <w:p w14:paraId="3C1E5BFF" w14:textId="77777777" w:rsidR="00F90018" w:rsidRPr="003F2B26" w:rsidRDefault="00F90018">
      <w:pPr>
        <w:rPr>
          <w:rFonts w:ascii="Times New Roman" w:hAnsi="Times New Roman" w:cs="Times New Roman"/>
          <w:sz w:val="20"/>
          <w:szCs w:val="20"/>
        </w:rPr>
      </w:pPr>
    </w:p>
    <w:sectPr w:rsidR="00F90018" w:rsidRPr="003F2B26" w:rsidSect="005726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655A4B"/>
    <w:multiLevelType w:val="multilevel"/>
    <w:tmpl w:val="529ED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BF202F7"/>
    <w:multiLevelType w:val="hybridMultilevel"/>
    <w:tmpl w:val="D69CB860"/>
    <w:lvl w:ilvl="0" w:tplc="0409000D">
      <w:start w:val="1"/>
      <w:numFmt w:val="bullet"/>
      <w:lvlText w:val="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SwMDA0NjAzNje3NLNQ0lEKTi0uzszPAykwrgUATQC7bSwAAAA="/>
  </w:docVars>
  <w:rsids>
    <w:rsidRoot w:val="00F90018"/>
    <w:rsid w:val="000E492F"/>
    <w:rsid w:val="0034776E"/>
    <w:rsid w:val="00355844"/>
    <w:rsid w:val="003F2B26"/>
    <w:rsid w:val="004355E8"/>
    <w:rsid w:val="005726EF"/>
    <w:rsid w:val="00597505"/>
    <w:rsid w:val="00AA088F"/>
    <w:rsid w:val="00AB5278"/>
    <w:rsid w:val="00BE1155"/>
    <w:rsid w:val="00F90018"/>
    <w:rsid w:val="00FF6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8AEF9"/>
  <w15:chartTrackingRefBased/>
  <w15:docId w15:val="{B7E2D0AA-178D-4A80-AE37-A435C23F4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6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0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9001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ighlight">
    <w:name w:val="highlight"/>
    <w:basedOn w:val="DefaultParagraphFont"/>
    <w:rsid w:val="005726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onyas A. Tiruneh</dc:creator>
  <cp:keywords/>
  <dc:description/>
  <cp:lastModifiedBy>Sofonyas A. Tiruneh</cp:lastModifiedBy>
  <cp:revision>11</cp:revision>
  <dcterms:created xsi:type="dcterms:W3CDTF">2019-12-17T18:16:00Z</dcterms:created>
  <dcterms:modified xsi:type="dcterms:W3CDTF">2020-04-03T05:52:00Z</dcterms:modified>
</cp:coreProperties>
</file>